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8EEAE" w14:textId="77777777" w:rsidR="00DC30B6" w:rsidRDefault="00DC30B6">
      <w:pPr>
        <w:spacing w:after="160" w:line="259" w:lineRule="auto"/>
        <w:rPr>
          <w:rFonts w:asciiTheme="minorHAnsi" w:eastAsiaTheme="majorEastAsia" w:hAnsiTheme="minorHAnsi" w:cstheme="minorHAnsi"/>
          <w:b/>
        </w:rPr>
      </w:pPr>
    </w:p>
    <w:p w14:paraId="1AC94BAD" w14:textId="77777777" w:rsidR="00444FA2" w:rsidRPr="00DC30B6" w:rsidRDefault="00444FA2" w:rsidP="00444FA2">
      <w:pPr>
        <w:rPr>
          <w:rFonts w:asciiTheme="minorHAnsi" w:hAnsiTheme="minorHAnsi" w:cstheme="minorHAnsi"/>
          <w:b/>
          <w:sz w:val="22"/>
          <w:szCs w:val="22"/>
        </w:rPr>
      </w:pPr>
      <w:r w:rsidRPr="00DC30B6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6DA620" wp14:editId="4C8AE826">
                <wp:simplePos x="0" y="0"/>
                <wp:positionH relativeFrom="column">
                  <wp:posOffset>-127635</wp:posOffset>
                </wp:positionH>
                <wp:positionV relativeFrom="paragraph">
                  <wp:posOffset>-90170</wp:posOffset>
                </wp:positionV>
                <wp:extent cx="6835775" cy="4779645"/>
                <wp:effectExtent l="0" t="0" r="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35775" cy="4779645"/>
                          <a:chOff x="0" y="0"/>
                          <a:chExt cx="6835775" cy="4779645"/>
                        </a:xfrm>
                      </wpg:grpSpPr>
                      <wpg:grpSp>
                        <wpg:cNvPr id="57" name="Group 57"/>
                        <wpg:cNvGrpSpPr/>
                        <wpg:grpSpPr>
                          <a:xfrm>
                            <a:off x="0" y="0"/>
                            <a:ext cx="6835775" cy="4779645"/>
                            <a:chOff x="133985" y="0"/>
                            <a:chExt cx="6835775" cy="4779645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3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924" r="17584"/>
                            <a:stretch/>
                          </pic:blipFill>
                          <pic:spPr bwMode="auto">
                            <a:xfrm>
                              <a:off x="133985" y="444500"/>
                              <a:ext cx="5771515" cy="2025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0" name="Picture 4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644"/>
                            <a:stretch/>
                          </pic:blipFill>
                          <pic:spPr bwMode="auto">
                            <a:xfrm>
                              <a:off x="203200" y="2800350"/>
                              <a:ext cx="5702300" cy="19792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4" name="Picture 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860415" y="2330450"/>
                              <a:ext cx="1109345" cy="642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5" name="Text Box 55"/>
                          <wps:cNvSpPr txBox="1"/>
                          <wps:spPr>
                            <a:xfrm>
                              <a:off x="279400" y="2425700"/>
                              <a:ext cx="603250" cy="317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F87B66" w14:textId="77777777" w:rsidR="00444FA2" w:rsidRPr="00745A6D" w:rsidRDefault="00444FA2" w:rsidP="00444FA2">
                                <w:pPr>
                                  <w:rPr>
                                    <w:b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sz w:val="32"/>
                                    <w:szCs w:val="32"/>
                                  </w:rPr>
                                  <w:t>B</w:t>
                                </w:r>
                                <w:r w:rsidRPr="00745A6D">
                                  <w:rPr>
                                    <w:b/>
                                    <w:sz w:val="32"/>
                                    <w:szCs w:val="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Text Box 56"/>
                          <wps:cNvSpPr txBox="1"/>
                          <wps:spPr>
                            <a:xfrm>
                              <a:off x="241300" y="0"/>
                              <a:ext cx="603250" cy="3175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4A4C785" w14:textId="77777777" w:rsidR="00444FA2" w:rsidRPr="00745A6D" w:rsidRDefault="00444FA2" w:rsidP="00444FA2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b/>
                                    <w:sz w:val="32"/>
                                    <w:szCs w:val="32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5" name="Text Box 75"/>
                        <wps:cNvSpPr txBox="1"/>
                        <wps:spPr>
                          <a:xfrm>
                            <a:off x="5726430" y="2057400"/>
                            <a:ext cx="1047750" cy="311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4B1884" w14:textId="77777777" w:rsidR="00444FA2" w:rsidRPr="005A5E9B" w:rsidRDefault="00444FA2" w:rsidP="00444FA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u w:val="single"/>
                                </w:rPr>
                              </w:pPr>
                              <w:r w:rsidRPr="005A5E9B">
                                <w:rPr>
                                  <w:rFonts w:asciiTheme="minorHAnsi" w:hAnsiTheme="minorHAnsi" w:cstheme="minorHAnsi"/>
                                  <w:b/>
                                  <w:u w:val="single"/>
                                </w:rPr>
                                <w:t>Sample 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6DA620" id="Group 11" o:spid="_x0000_s1026" style="position:absolute;margin-left:-10.05pt;margin-top:-7.1pt;width:538.25pt;height:376.35pt;z-index:251659264" coordsize="68357,477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">
                <v:group id="Group 57" o:spid="_x0000_s1027" style="position:absolute;width:68357;height:47796" coordorigin="1339" coordsize="68357,47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2" o:spid="_x0000_s1028" type="#_x0000_t75" style="position:absolute;left:1339;top:4445;width:57716;height:20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">
                    <v:imagedata r:id="rId10" o:title="" croptop="6504f" cropright="11524f"/>
                  </v:shape>
                  <v:shape id="Picture 40" o:spid="_x0000_s1029" type="#_x0000_t75" style="position:absolute;left:2032;top:28003;width:57023;height:19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">
                    <v:imagedata r:id="rId11" o:title="" croptop="6976f"/>
                  </v:shape>
                  <v:shape id="Picture 54" o:spid="_x0000_s1030" type="#_x0000_t75" style="position:absolute;left:58604;top:23304;width:11093;height:64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">
                    <v:imagedata r:id="rId12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5" o:spid="_x0000_s1031" type="#_x0000_t202" style="position:absolute;left:2794;top:24257;width:6032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" fillcolor="white [3201]" stroked="f" strokeweight=".5pt">
                    <v:textbox>
                      <w:txbxContent>
                        <w:p w14:paraId="72F87B66" w14:textId="77777777" w:rsidR="00444FA2" w:rsidRPr="00745A6D" w:rsidRDefault="00444FA2" w:rsidP="00444FA2">
                          <w:pPr>
                            <w:rPr>
                              <w:b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sz w:val="32"/>
                              <w:szCs w:val="32"/>
                            </w:rPr>
                            <w:t>B</w:t>
                          </w:r>
                          <w:r w:rsidRPr="00745A6D">
                            <w:rPr>
                              <w:b/>
                              <w:sz w:val="32"/>
                              <w:szCs w:val="3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56" o:spid="_x0000_s1032" type="#_x0000_t202" style="position:absolute;left:2413;width:6032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" fillcolor="white [3201]" stroked="f" strokeweight=".5pt">
                    <v:textbox>
                      <w:txbxContent>
                        <w:p w14:paraId="24A4C785" w14:textId="77777777" w:rsidR="00444FA2" w:rsidRPr="00745A6D" w:rsidRDefault="00444FA2" w:rsidP="00444FA2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b/>
                              <w:sz w:val="32"/>
                              <w:szCs w:val="32"/>
                            </w:rPr>
                          </w:pPr>
                        </w:p>
                      </w:txbxContent>
                    </v:textbox>
                  </v:shape>
                </v:group>
                <v:shape id="Text Box 75" o:spid="_x0000_s1033" type="#_x0000_t202" style="position:absolute;left:57264;top:20574;width:10477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" fillcolor="white [3201]" stroked="f" strokeweight=".5pt">
                  <v:textbox>
                    <w:txbxContent>
                      <w:p w14:paraId="334B1884" w14:textId="77777777" w:rsidR="00444FA2" w:rsidRPr="005A5E9B" w:rsidRDefault="00444FA2" w:rsidP="00444FA2">
                        <w:pPr>
                          <w:rPr>
                            <w:rFonts w:asciiTheme="minorHAnsi" w:hAnsiTheme="minorHAnsi" w:cstheme="minorHAnsi"/>
                            <w:b/>
                            <w:u w:val="single"/>
                          </w:rPr>
                        </w:pPr>
                        <w:r w:rsidRPr="005A5E9B">
                          <w:rPr>
                            <w:rFonts w:asciiTheme="minorHAnsi" w:hAnsiTheme="minorHAnsi" w:cstheme="minorHAnsi"/>
                            <w:b/>
                            <w:u w:val="single"/>
                          </w:rPr>
                          <w:t>Sample typ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768E3BF" w14:textId="77777777" w:rsidR="00444FA2" w:rsidRPr="00DC30B6" w:rsidRDefault="00444FA2" w:rsidP="00444FA2">
      <w:pPr>
        <w:rPr>
          <w:rFonts w:asciiTheme="minorHAnsi" w:hAnsiTheme="minorHAnsi" w:cstheme="minorHAnsi"/>
          <w:sz w:val="22"/>
          <w:szCs w:val="22"/>
        </w:rPr>
      </w:pPr>
    </w:p>
    <w:p w14:paraId="4DF5DD32" w14:textId="77777777" w:rsidR="00444FA2" w:rsidRPr="00DC30B6" w:rsidRDefault="00444FA2" w:rsidP="00444FA2">
      <w:pPr>
        <w:rPr>
          <w:rFonts w:asciiTheme="minorHAnsi" w:hAnsiTheme="minorHAnsi" w:cstheme="minorHAnsi"/>
          <w:sz w:val="22"/>
          <w:szCs w:val="22"/>
        </w:rPr>
      </w:pPr>
    </w:p>
    <w:p w14:paraId="6C339397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11B1EC30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71BEA94D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3A71F432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40B1FA81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06E406A0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74DEE0D8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2564AB91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22169F23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58E3C3CD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34DB7141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6194A606" w14:textId="77777777" w:rsidR="00444FA2" w:rsidRPr="00DC30B6" w:rsidRDefault="00444FA2" w:rsidP="00444FA2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1EB22519" w14:textId="77777777" w:rsidR="00D24F54" w:rsidRDefault="00D24F54" w:rsidP="00DC30B6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3345FFA8" w14:textId="0069FD4D" w:rsidR="00444FA2" w:rsidRPr="00DC30B6" w:rsidRDefault="00010A54" w:rsidP="00DC30B6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1 </w:t>
      </w:r>
      <w:r w:rsidR="00625343" w:rsidRPr="00DC30B6">
        <w:rPr>
          <w:rFonts w:asciiTheme="minorHAnsi" w:hAnsiTheme="minorHAnsi" w:cstheme="minorHAnsi"/>
          <w:b/>
          <w:sz w:val="22"/>
          <w:szCs w:val="22"/>
        </w:rPr>
        <w:t>Fig</w:t>
      </w:r>
      <w:r w:rsidR="00444FA2" w:rsidRPr="00DC30B6">
        <w:rPr>
          <w:rFonts w:asciiTheme="minorHAnsi" w:hAnsiTheme="minorHAnsi" w:cstheme="minorHAnsi"/>
          <w:b/>
          <w:sz w:val="22"/>
          <w:szCs w:val="22"/>
        </w:rPr>
        <w:t>.</w:t>
      </w:r>
      <w:r w:rsidR="00444FA2" w:rsidRPr="00DC30B6">
        <w:rPr>
          <w:rFonts w:asciiTheme="minorHAnsi" w:hAnsiTheme="minorHAnsi" w:cstheme="minorHAnsi"/>
          <w:sz w:val="22"/>
          <w:szCs w:val="22"/>
        </w:rPr>
        <w:t xml:space="preserve"> Hierarchical clustering of the different samples (ileal and caecal contents, excreta, litter and dust) using A) Bray─Curtis and B) Jaccard distance metrics.</w:t>
      </w:r>
    </w:p>
    <w:sectPr w:rsidR="00444FA2" w:rsidRPr="00DC30B6" w:rsidSect="00BD3FF4"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E272C" w14:textId="77777777" w:rsidR="00021314" w:rsidRDefault="00021314" w:rsidP="00E0069D">
      <w:pPr>
        <w:spacing w:after="0"/>
      </w:pPr>
      <w:r>
        <w:separator/>
      </w:r>
    </w:p>
  </w:endnote>
  <w:endnote w:type="continuationSeparator" w:id="0">
    <w:p w14:paraId="0A052FFC" w14:textId="77777777" w:rsidR="00021314" w:rsidRDefault="00021314" w:rsidP="00E006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178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384E7" w14:textId="77777777" w:rsidR="00E0069D" w:rsidRDefault="00E006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1D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2E5BE0" w14:textId="77777777" w:rsidR="00E0069D" w:rsidRDefault="00E00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8E16F" w14:textId="77777777" w:rsidR="00021314" w:rsidRDefault="00021314" w:rsidP="00E0069D">
      <w:pPr>
        <w:spacing w:after="0"/>
      </w:pPr>
      <w:r>
        <w:separator/>
      </w:r>
    </w:p>
  </w:footnote>
  <w:footnote w:type="continuationSeparator" w:id="0">
    <w:p w14:paraId="302AA64F" w14:textId="77777777" w:rsidR="00021314" w:rsidRDefault="00021314" w:rsidP="00E006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B4C25"/>
    <w:multiLevelType w:val="hybridMultilevel"/>
    <w:tmpl w:val="EC62F726"/>
    <w:lvl w:ilvl="0" w:tplc="7C78A2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zczMDEyt7A0trBU0lEKTi0uzszPAykwqgUAcgSTBCwAAAA="/>
  </w:docVars>
  <w:rsids>
    <w:rsidRoot w:val="00444FA2"/>
    <w:rsid w:val="00010A54"/>
    <w:rsid w:val="00021314"/>
    <w:rsid w:val="000B39AE"/>
    <w:rsid w:val="000D6738"/>
    <w:rsid w:val="0040178E"/>
    <w:rsid w:val="00402C29"/>
    <w:rsid w:val="00444FA2"/>
    <w:rsid w:val="00587C9C"/>
    <w:rsid w:val="00625343"/>
    <w:rsid w:val="00662291"/>
    <w:rsid w:val="00776954"/>
    <w:rsid w:val="007E2862"/>
    <w:rsid w:val="0088005C"/>
    <w:rsid w:val="008C38BE"/>
    <w:rsid w:val="008F0BA8"/>
    <w:rsid w:val="0097534E"/>
    <w:rsid w:val="00976158"/>
    <w:rsid w:val="00C16237"/>
    <w:rsid w:val="00CF2C77"/>
    <w:rsid w:val="00D24F54"/>
    <w:rsid w:val="00D31D12"/>
    <w:rsid w:val="00DC30B6"/>
    <w:rsid w:val="00E0069D"/>
    <w:rsid w:val="00ED44C7"/>
    <w:rsid w:val="00EE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01548"/>
  <w15:chartTrackingRefBased/>
  <w15:docId w15:val="{B6804772-B381-4B73-97ED-F9F05375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A2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44FA2"/>
    <w:pPr>
      <w:ind w:left="720"/>
      <w:contextualSpacing/>
    </w:pPr>
  </w:style>
  <w:style w:type="table" w:styleId="TableGrid">
    <w:name w:val="Table Grid"/>
    <w:basedOn w:val="TableNormal"/>
    <w:uiPriority w:val="39"/>
    <w:rsid w:val="00444F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4FA2"/>
  </w:style>
  <w:style w:type="character" w:customStyle="1" w:styleId="text">
    <w:name w:val="text"/>
    <w:basedOn w:val="DefaultParagraphFont"/>
    <w:rsid w:val="008F0BA8"/>
  </w:style>
  <w:style w:type="paragraph" w:styleId="Header">
    <w:name w:val="header"/>
    <w:basedOn w:val="Normal"/>
    <w:link w:val="Head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chn off31</cp:lastModifiedBy>
  <cp:revision>6</cp:revision>
  <dcterms:created xsi:type="dcterms:W3CDTF">2021-06-30T01:40:00Z</dcterms:created>
  <dcterms:modified xsi:type="dcterms:W3CDTF">2021-07-29T16:56:00Z</dcterms:modified>
</cp:coreProperties>
</file>